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543" w:type="dxa"/>
        <w:jc w:val="center"/>
        <w:tblLook w:val="04A0" w:firstRow="1" w:lastRow="0" w:firstColumn="1" w:lastColumn="0" w:noHBand="0" w:noVBand="1"/>
      </w:tblPr>
      <w:tblGrid>
        <w:gridCol w:w="2423"/>
        <w:gridCol w:w="536"/>
        <w:gridCol w:w="306"/>
        <w:gridCol w:w="718"/>
        <w:gridCol w:w="627"/>
        <w:gridCol w:w="306"/>
        <w:gridCol w:w="627"/>
      </w:tblGrid>
      <w:tr w:rsidR="009047DD" w:rsidRPr="009047DD" w14:paraId="2C42D1A8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D67A2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0" w:type="dxa"/>
            <w:gridSpan w:val="3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DA47E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 xml:space="preserve">Sham </w:t>
            </w:r>
            <w:r w:rsidRPr="009047DD"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=24</w:t>
            </w:r>
          </w:p>
        </w:tc>
        <w:tc>
          <w:tcPr>
            <w:tcW w:w="1560" w:type="dxa"/>
            <w:gridSpan w:val="3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3C4C2B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 xml:space="preserve">SNL </w:t>
            </w:r>
            <w:r w:rsidRPr="009047DD"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  <w:lang w:val="en-US"/>
              </w:rPr>
              <w:t>n</w:t>
            </w: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=21</w:t>
            </w:r>
          </w:p>
        </w:tc>
      </w:tr>
      <w:tr w:rsidR="009047DD" w:rsidRPr="009047DD" w14:paraId="5EFEEFA8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71F12D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560" w:type="dxa"/>
            <w:gridSpan w:val="3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03E0857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3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6D2C5E7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</w:tr>
      <w:tr w:rsidR="009047DD" w:rsidRPr="009047DD" w14:paraId="1B1F261F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3CD778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Brush</w:t>
            </w:r>
          </w:p>
        </w:tc>
        <w:tc>
          <w:tcPr>
            <w:tcW w:w="53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2315D3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53</w:t>
            </w:r>
          </w:p>
        </w:tc>
        <w:tc>
          <w:tcPr>
            <w:tcW w:w="3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09039C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C6E35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0.40</w:t>
            </w:r>
          </w:p>
        </w:tc>
        <w:tc>
          <w:tcPr>
            <w:tcW w:w="62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CCEE1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84</w:t>
            </w:r>
          </w:p>
        </w:tc>
        <w:tc>
          <w:tcPr>
            <w:tcW w:w="30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196F98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62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DAFCBF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8.80</w:t>
            </w:r>
          </w:p>
        </w:tc>
      </w:tr>
      <w:tr w:rsidR="009047DD" w:rsidRPr="009047DD" w14:paraId="5D8D68FE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63B1F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2g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6CF28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160288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6BDC71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5.3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F4CE5E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9DB488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38AB7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.13</w:t>
            </w:r>
          </w:p>
        </w:tc>
      </w:tr>
      <w:tr w:rsidR="009047DD" w:rsidRPr="009047DD" w14:paraId="28657B8C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1C24D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8g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87B845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24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52708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70A0B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9.7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38FAF3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6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00038A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46EA5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8.37</w:t>
            </w:r>
          </w:p>
        </w:tc>
      </w:tr>
      <w:tr w:rsidR="009047DD" w:rsidRPr="009047DD" w14:paraId="7F00E777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175B0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15g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4CB3E2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47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DC1DD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23102E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7.5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086D5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42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17637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10F7D8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5.59</w:t>
            </w:r>
          </w:p>
        </w:tc>
      </w:tr>
      <w:tr w:rsidR="009047DD" w:rsidRPr="009047DD" w14:paraId="390F9D0D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CC3CE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26g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08E2D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91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B341B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ACEE5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3.6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7FEDEC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2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D7628F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CCA0A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5.62</w:t>
            </w:r>
          </w:p>
        </w:tc>
      </w:tr>
      <w:tr w:rsidR="009047DD" w:rsidRPr="009047DD" w14:paraId="47DA519A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8D723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 xml:space="preserve">60g 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322445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6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A63AA4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247BAD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60.62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A94403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08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A2E85B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B8A68C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2.10</w:t>
            </w:r>
          </w:p>
        </w:tc>
      </w:tr>
      <w:tr w:rsidR="009047DD" w:rsidRPr="009047DD" w14:paraId="46F6395D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796DD2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6C1D7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F749EC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DB9D07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23FB86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74FF52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73DD1C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</w:tr>
      <w:tr w:rsidR="009047DD" w:rsidRPr="009047DD" w14:paraId="3A755F48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3757B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35°C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BEE192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1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0A1D7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AD7C11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4.54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7D4C2E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66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E0366F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95233A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6.17</w:t>
            </w:r>
          </w:p>
        </w:tc>
      </w:tr>
      <w:tr w:rsidR="009047DD" w:rsidRPr="009047DD" w14:paraId="5BBC1D5F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526B2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42°C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3A56D3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02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1C686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9F5C5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1.8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E66067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45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0D4774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B06AF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0.93</w:t>
            </w:r>
          </w:p>
        </w:tc>
      </w:tr>
      <w:tr w:rsidR="009047DD" w:rsidRPr="009047DD" w14:paraId="43EF9355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FAF62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45°C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835B2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76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0A123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2B3C1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6.87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96A623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18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0814E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D5917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6.91</w:t>
            </w:r>
          </w:p>
        </w:tc>
      </w:tr>
      <w:tr w:rsidR="009047DD" w:rsidRPr="009047DD" w14:paraId="55014445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404C3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48°C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67815C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51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DA7C11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66341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15.4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A8E9B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7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2D898E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02DDBC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70.39</w:t>
            </w:r>
          </w:p>
        </w:tc>
      </w:tr>
      <w:tr w:rsidR="009047DD" w:rsidRPr="009047DD" w14:paraId="722FE8C0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4F624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838C35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A6B1E3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0302C5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8E06F9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AE5C44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6866D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</w:tr>
      <w:tr w:rsidR="009047DD" w:rsidRPr="009047DD" w14:paraId="06CBD37E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0EFD5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Aceton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D8F60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23D47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A599BE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1.95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7FCC4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78D6E1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D829E4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1.90</w:t>
            </w:r>
          </w:p>
        </w:tc>
      </w:tr>
      <w:tr w:rsidR="009047DD" w:rsidRPr="009047DD" w14:paraId="077D2CAF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D3D13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Ethyl chloride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CD37F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03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AA7ED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B8DB15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3.86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98001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470</w:t>
            </w:r>
          </w:p>
        </w:tc>
        <w:tc>
          <w:tcPr>
            <w:tcW w:w="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09C39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262C45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37.69</w:t>
            </w:r>
          </w:p>
        </w:tc>
      </w:tr>
      <w:tr w:rsidR="009047DD" w:rsidRPr="009047DD" w14:paraId="2D3910F0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7F257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8D95B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76B86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4C9FF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61F11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2AA70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16DAB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 </w:t>
            </w:r>
          </w:p>
        </w:tc>
      </w:tr>
      <w:tr w:rsidR="009047DD" w:rsidRPr="009047DD" w14:paraId="4CC9BC0D" w14:textId="77777777" w:rsidTr="009047DD">
        <w:trPr>
          <w:trHeight w:val="180"/>
          <w:jc w:val="center"/>
        </w:trPr>
        <w:tc>
          <w:tcPr>
            <w:tcW w:w="2423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B9C89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b/>
                <w:sz w:val="18"/>
                <w:szCs w:val="18"/>
                <w:lang w:val="en-US"/>
              </w:rPr>
              <w:t>Spontaneous firing (spikes/s)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C0E2F9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9.36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D054EF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571809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23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1E87C" w14:textId="77777777" w:rsidR="009047DD" w:rsidRPr="009047DD" w:rsidRDefault="009047DD" w:rsidP="009047DD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16.30</w:t>
            </w:r>
          </w:p>
        </w:tc>
        <w:tc>
          <w:tcPr>
            <w:tcW w:w="306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0C75F" w14:textId="77777777" w:rsidR="009047DD" w:rsidRPr="009047DD" w:rsidRDefault="009047DD" w:rsidP="009047DD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±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6D57B0" w14:textId="77777777" w:rsidR="009047DD" w:rsidRPr="009047DD" w:rsidRDefault="009047DD" w:rsidP="009047DD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  <w:r w:rsidRPr="009047DD"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  <w:t>2.32</w:t>
            </w:r>
          </w:p>
        </w:tc>
      </w:tr>
    </w:tbl>
    <w:p w14:paraId="724012A4" w14:textId="77777777" w:rsidR="009047DD" w:rsidRDefault="009047DD" w:rsidP="009047DD">
      <w:pPr>
        <w:spacing w:after="360" w:line="276" w:lineRule="auto"/>
        <w:jc w:val="both"/>
        <w:rPr>
          <w:rFonts w:ascii="Calibri" w:hAnsi="Calibri" w:cs="Gill Sans"/>
          <w:b/>
          <w:sz w:val="20"/>
          <w:szCs w:val="20"/>
        </w:rPr>
      </w:pPr>
    </w:p>
    <w:p w14:paraId="1F180834" w14:textId="556CF9B2" w:rsidR="009047DD" w:rsidRPr="009047DD" w:rsidRDefault="00067AFA" w:rsidP="009047DD">
      <w:pPr>
        <w:spacing w:after="360" w:line="276" w:lineRule="auto"/>
        <w:jc w:val="both"/>
        <w:rPr>
          <w:rFonts w:ascii="Calibri" w:hAnsi="Calibri" w:cs="Gill Sans"/>
          <w:sz w:val="20"/>
          <w:szCs w:val="20"/>
        </w:rPr>
      </w:pPr>
      <w:r>
        <w:rPr>
          <w:rFonts w:ascii="Calibri" w:hAnsi="Calibri" w:cs="Gill Sans"/>
          <w:b/>
          <w:sz w:val="20"/>
          <w:szCs w:val="20"/>
        </w:rPr>
        <w:t>T</w:t>
      </w:r>
      <w:bookmarkStart w:id="0" w:name="_GoBack"/>
      <w:bookmarkEnd w:id="0"/>
      <w:r w:rsidR="009047DD" w:rsidRPr="003C75EE">
        <w:rPr>
          <w:rFonts w:ascii="Calibri" w:hAnsi="Calibri" w:cs="Gill Sans"/>
          <w:b/>
          <w:sz w:val="20"/>
          <w:szCs w:val="20"/>
        </w:rPr>
        <w:t xml:space="preserve">able </w:t>
      </w:r>
      <w:r>
        <w:rPr>
          <w:rFonts w:ascii="Calibri" w:hAnsi="Calibri" w:cs="Gill Sans"/>
          <w:b/>
          <w:sz w:val="20"/>
          <w:szCs w:val="20"/>
        </w:rPr>
        <w:t>S</w:t>
      </w:r>
      <w:r w:rsidR="009047DD" w:rsidRPr="003C75EE">
        <w:rPr>
          <w:rFonts w:ascii="Calibri" w:hAnsi="Calibri" w:cs="Gill Sans"/>
          <w:b/>
          <w:sz w:val="20"/>
          <w:szCs w:val="20"/>
        </w:rPr>
        <w:t xml:space="preserve">1. </w:t>
      </w:r>
      <w:r w:rsidR="009047DD" w:rsidRPr="003C75EE">
        <w:rPr>
          <w:rFonts w:ascii="Calibri" w:hAnsi="Calibri" w:cs="Gill Sans"/>
          <w:sz w:val="20"/>
          <w:szCs w:val="20"/>
        </w:rPr>
        <w:t xml:space="preserve">Baseline characterisations of wide dynamic range neurones in the ventral posterolateral thalamus of sham and spinal nerve ligated rats. Unless otherwise specified, data represent </w:t>
      </w:r>
      <w:r w:rsidR="009047DD" w:rsidRPr="003C75EE">
        <w:rPr>
          <w:rFonts w:ascii="Calibri" w:hAnsi="Calibri" w:cs="AdvTT4e89fb21"/>
          <w:sz w:val="20"/>
          <w:szCs w:val="20"/>
          <w:lang w:eastAsia="en-GB"/>
        </w:rPr>
        <w:t xml:space="preserve">mean total evoked spikes </w:t>
      </w:r>
      <w:r w:rsidR="009047DD" w:rsidRPr="003C75EE">
        <w:rPr>
          <w:rFonts w:ascii="Calibri" w:hAnsi="Calibri" w:cs="Gill Sans"/>
          <w:sz w:val="20"/>
          <w:szCs w:val="20"/>
          <w:lang w:eastAsia="en-GB"/>
        </w:rPr>
        <w:t>±</w:t>
      </w:r>
      <w:r w:rsidR="009047DD" w:rsidRPr="003C75EE">
        <w:rPr>
          <w:rFonts w:ascii="Calibri" w:hAnsi="Calibri" w:cs="AdvTT4e89fb21"/>
          <w:sz w:val="20"/>
          <w:szCs w:val="20"/>
          <w:lang w:eastAsia="en-GB"/>
        </w:rPr>
        <w:t xml:space="preserve"> 95% CI.</w:t>
      </w:r>
    </w:p>
    <w:sectPr w:rsidR="009047DD" w:rsidRPr="009047DD" w:rsidSect="004411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AdvTT4e89fb21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7DD"/>
    <w:rsid w:val="000043FF"/>
    <w:rsid w:val="0000464C"/>
    <w:rsid w:val="00004FC2"/>
    <w:rsid w:val="0000552D"/>
    <w:rsid w:val="00005829"/>
    <w:rsid w:val="0001073E"/>
    <w:rsid w:val="00012D60"/>
    <w:rsid w:val="00020254"/>
    <w:rsid w:val="00024962"/>
    <w:rsid w:val="00026B7D"/>
    <w:rsid w:val="00032CF8"/>
    <w:rsid w:val="00044E46"/>
    <w:rsid w:val="0004502C"/>
    <w:rsid w:val="00050594"/>
    <w:rsid w:val="0005339C"/>
    <w:rsid w:val="0005707B"/>
    <w:rsid w:val="0006123A"/>
    <w:rsid w:val="00065A5D"/>
    <w:rsid w:val="00067AFA"/>
    <w:rsid w:val="0007360D"/>
    <w:rsid w:val="0007549A"/>
    <w:rsid w:val="00076760"/>
    <w:rsid w:val="00081F9C"/>
    <w:rsid w:val="00087FC5"/>
    <w:rsid w:val="000910FA"/>
    <w:rsid w:val="00091585"/>
    <w:rsid w:val="00092122"/>
    <w:rsid w:val="00093443"/>
    <w:rsid w:val="00095371"/>
    <w:rsid w:val="000A7D0C"/>
    <w:rsid w:val="000B7035"/>
    <w:rsid w:val="000C7B9E"/>
    <w:rsid w:val="000D3BCF"/>
    <w:rsid w:val="000E55F0"/>
    <w:rsid w:val="000E63FB"/>
    <w:rsid w:val="000F1108"/>
    <w:rsid w:val="000F1F0F"/>
    <w:rsid w:val="000F5A7B"/>
    <w:rsid w:val="00101E7A"/>
    <w:rsid w:val="00102FB7"/>
    <w:rsid w:val="0010557D"/>
    <w:rsid w:val="00106B43"/>
    <w:rsid w:val="0011046A"/>
    <w:rsid w:val="00114582"/>
    <w:rsid w:val="00115F32"/>
    <w:rsid w:val="001221F6"/>
    <w:rsid w:val="00135697"/>
    <w:rsid w:val="00137DEB"/>
    <w:rsid w:val="00140167"/>
    <w:rsid w:val="00145A9D"/>
    <w:rsid w:val="00145AE1"/>
    <w:rsid w:val="00146D18"/>
    <w:rsid w:val="00151FF4"/>
    <w:rsid w:val="00153A1D"/>
    <w:rsid w:val="00154C3C"/>
    <w:rsid w:val="00154EAA"/>
    <w:rsid w:val="00154FE7"/>
    <w:rsid w:val="001603B2"/>
    <w:rsid w:val="0016198B"/>
    <w:rsid w:val="001634EC"/>
    <w:rsid w:val="00164088"/>
    <w:rsid w:val="00164E16"/>
    <w:rsid w:val="00175D2C"/>
    <w:rsid w:val="00177B5D"/>
    <w:rsid w:val="00177D3C"/>
    <w:rsid w:val="00182166"/>
    <w:rsid w:val="00185C0D"/>
    <w:rsid w:val="001904ED"/>
    <w:rsid w:val="001950B0"/>
    <w:rsid w:val="001A43D8"/>
    <w:rsid w:val="001A566A"/>
    <w:rsid w:val="001A74E9"/>
    <w:rsid w:val="001C3D8E"/>
    <w:rsid w:val="001C6608"/>
    <w:rsid w:val="001D2CBA"/>
    <w:rsid w:val="001D33A6"/>
    <w:rsid w:val="001D57F7"/>
    <w:rsid w:val="001E2F93"/>
    <w:rsid w:val="001E3E6D"/>
    <w:rsid w:val="001E4F55"/>
    <w:rsid w:val="001F34B3"/>
    <w:rsid w:val="00200A71"/>
    <w:rsid w:val="00201050"/>
    <w:rsid w:val="00201472"/>
    <w:rsid w:val="00205E94"/>
    <w:rsid w:val="00207987"/>
    <w:rsid w:val="00210145"/>
    <w:rsid w:val="002168C5"/>
    <w:rsid w:val="00217299"/>
    <w:rsid w:val="002223D7"/>
    <w:rsid w:val="00224AEA"/>
    <w:rsid w:val="00225073"/>
    <w:rsid w:val="00226FF1"/>
    <w:rsid w:val="002326CE"/>
    <w:rsid w:val="00233E21"/>
    <w:rsid w:val="002368B5"/>
    <w:rsid w:val="00237CF8"/>
    <w:rsid w:val="002447B8"/>
    <w:rsid w:val="00251BAE"/>
    <w:rsid w:val="002526CC"/>
    <w:rsid w:val="00262EF1"/>
    <w:rsid w:val="00267E5A"/>
    <w:rsid w:val="00270664"/>
    <w:rsid w:val="00271D2C"/>
    <w:rsid w:val="00281438"/>
    <w:rsid w:val="00296079"/>
    <w:rsid w:val="00297F9A"/>
    <w:rsid w:val="002A3CC3"/>
    <w:rsid w:val="002A4000"/>
    <w:rsid w:val="002A7AE5"/>
    <w:rsid w:val="002A7C0D"/>
    <w:rsid w:val="002B63E5"/>
    <w:rsid w:val="002B69CD"/>
    <w:rsid w:val="002B6A62"/>
    <w:rsid w:val="002C0E11"/>
    <w:rsid w:val="002C13FD"/>
    <w:rsid w:val="002C5DCA"/>
    <w:rsid w:val="002C67FD"/>
    <w:rsid w:val="002D18EA"/>
    <w:rsid w:val="002D49FC"/>
    <w:rsid w:val="002D62B3"/>
    <w:rsid w:val="002D6579"/>
    <w:rsid w:val="002D721D"/>
    <w:rsid w:val="002E0F54"/>
    <w:rsid w:val="002E3468"/>
    <w:rsid w:val="002E56BB"/>
    <w:rsid w:val="002F4E96"/>
    <w:rsid w:val="00306CAD"/>
    <w:rsid w:val="00310424"/>
    <w:rsid w:val="00310DA8"/>
    <w:rsid w:val="00312905"/>
    <w:rsid w:val="0031598B"/>
    <w:rsid w:val="00316D15"/>
    <w:rsid w:val="00322B3A"/>
    <w:rsid w:val="0032386E"/>
    <w:rsid w:val="00325432"/>
    <w:rsid w:val="003256CF"/>
    <w:rsid w:val="0032799A"/>
    <w:rsid w:val="00337179"/>
    <w:rsid w:val="003375F0"/>
    <w:rsid w:val="00353BA1"/>
    <w:rsid w:val="003560FD"/>
    <w:rsid w:val="00356ED1"/>
    <w:rsid w:val="003572C6"/>
    <w:rsid w:val="00361AEC"/>
    <w:rsid w:val="003678AC"/>
    <w:rsid w:val="003679F5"/>
    <w:rsid w:val="0037135A"/>
    <w:rsid w:val="00371BCC"/>
    <w:rsid w:val="00377398"/>
    <w:rsid w:val="00381D2F"/>
    <w:rsid w:val="00382FA0"/>
    <w:rsid w:val="00392654"/>
    <w:rsid w:val="003926CE"/>
    <w:rsid w:val="003928D1"/>
    <w:rsid w:val="00394563"/>
    <w:rsid w:val="003A2834"/>
    <w:rsid w:val="003A5CFE"/>
    <w:rsid w:val="003A6089"/>
    <w:rsid w:val="003B009F"/>
    <w:rsid w:val="003B0E66"/>
    <w:rsid w:val="003D0A61"/>
    <w:rsid w:val="003D627C"/>
    <w:rsid w:val="003E30FE"/>
    <w:rsid w:val="003E379A"/>
    <w:rsid w:val="003F0F5F"/>
    <w:rsid w:val="003F1E34"/>
    <w:rsid w:val="003F7E14"/>
    <w:rsid w:val="0040653C"/>
    <w:rsid w:val="00406BD1"/>
    <w:rsid w:val="00414D83"/>
    <w:rsid w:val="0042184F"/>
    <w:rsid w:val="0042561E"/>
    <w:rsid w:val="00426FBD"/>
    <w:rsid w:val="00432D4C"/>
    <w:rsid w:val="00441154"/>
    <w:rsid w:val="004428FB"/>
    <w:rsid w:val="00443605"/>
    <w:rsid w:val="00444C7B"/>
    <w:rsid w:val="00456A68"/>
    <w:rsid w:val="004636FE"/>
    <w:rsid w:val="004732BE"/>
    <w:rsid w:val="004759C9"/>
    <w:rsid w:val="004771CC"/>
    <w:rsid w:val="0047768A"/>
    <w:rsid w:val="00480E70"/>
    <w:rsid w:val="00481283"/>
    <w:rsid w:val="00483E08"/>
    <w:rsid w:val="00485837"/>
    <w:rsid w:val="00487633"/>
    <w:rsid w:val="0049099A"/>
    <w:rsid w:val="004970C8"/>
    <w:rsid w:val="004A011A"/>
    <w:rsid w:val="004A26A9"/>
    <w:rsid w:val="004A3B97"/>
    <w:rsid w:val="004B4AE8"/>
    <w:rsid w:val="004B5500"/>
    <w:rsid w:val="004B7CE2"/>
    <w:rsid w:val="004C0B8B"/>
    <w:rsid w:val="004C2676"/>
    <w:rsid w:val="004C7A33"/>
    <w:rsid w:val="004D04A7"/>
    <w:rsid w:val="004D58DE"/>
    <w:rsid w:val="004D6049"/>
    <w:rsid w:val="004E25E6"/>
    <w:rsid w:val="004F41C4"/>
    <w:rsid w:val="00500FF2"/>
    <w:rsid w:val="005010E4"/>
    <w:rsid w:val="00504721"/>
    <w:rsid w:val="00505C65"/>
    <w:rsid w:val="00510D6E"/>
    <w:rsid w:val="00514183"/>
    <w:rsid w:val="00517C85"/>
    <w:rsid w:val="00522990"/>
    <w:rsid w:val="00527E2A"/>
    <w:rsid w:val="005364F1"/>
    <w:rsid w:val="005434D1"/>
    <w:rsid w:val="00543BF0"/>
    <w:rsid w:val="005454C6"/>
    <w:rsid w:val="005501A3"/>
    <w:rsid w:val="00550DDE"/>
    <w:rsid w:val="0055256F"/>
    <w:rsid w:val="005629B8"/>
    <w:rsid w:val="00562F24"/>
    <w:rsid w:val="00571E13"/>
    <w:rsid w:val="005738E5"/>
    <w:rsid w:val="0057677A"/>
    <w:rsid w:val="00577D55"/>
    <w:rsid w:val="00582E89"/>
    <w:rsid w:val="005848EB"/>
    <w:rsid w:val="00585801"/>
    <w:rsid w:val="00591DC9"/>
    <w:rsid w:val="005947FF"/>
    <w:rsid w:val="005A2792"/>
    <w:rsid w:val="005A3345"/>
    <w:rsid w:val="005A63E8"/>
    <w:rsid w:val="005A67D5"/>
    <w:rsid w:val="005B0CF3"/>
    <w:rsid w:val="005B437F"/>
    <w:rsid w:val="005B7A36"/>
    <w:rsid w:val="005C2EE1"/>
    <w:rsid w:val="005C752C"/>
    <w:rsid w:val="005D01B9"/>
    <w:rsid w:val="005E6C93"/>
    <w:rsid w:val="005E72EC"/>
    <w:rsid w:val="005E7547"/>
    <w:rsid w:val="005F3A5B"/>
    <w:rsid w:val="0060223E"/>
    <w:rsid w:val="00611A32"/>
    <w:rsid w:val="00614172"/>
    <w:rsid w:val="00632A09"/>
    <w:rsid w:val="00632EC5"/>
    <w:rsid w:val="006352B2"/>
    <w:rsid w:val="0063534F"/>
    <w:rsid w:val="006373C6"/>
    <w:rsid w:val="0064449F"/>
    <w:rsid w:val="00644B17"/>
    <w:rsid w:val="00651BD0"/>
    <w:rsid w:val="00652D4E"/>
    <w:rsid w:val="00653410"/>
    <w:rsid w:val="0065397F"/>
    <w:rsid w:val="006546DB"/>
    <w:rsid w:val="0067502D"/>
    <w:rsid w:val="006804D6"/>
    <w:rsid w:val="0068309B"/>
    <w:rsid w:val="006846E0"/>
    <w:rsid w:val="006B33DB"/>
    <w:rsid w:val="006B4E74"/>
    <w:rsid w:val="006B5C3C"/>
    <w:rsid w:val="006B7BD8"/>
    <w:rsid w:val="006C114A"/>
    <w:rsid w:val="006C6B14"/>
    <w:rsid w:val="006C7D9C"/>
    <w:rsid w:val="006D10B7"/>
    <w:rsid w:val="006D5775"/>
    <w:rsid w:val="006D59D4"/>
    <w:rsid w:val="006E0538"/>
    <w:rsid w:val="006E1357"/>
    <w:rsid w:val="006E3232"/>
    <w:rsid w:val="006E34C5"/>
    <w:rsid w:val="006E57B2"/>
    <w:rsid w:val="006E5D32"/>
    <w:rsid w:val="006F1653"/>
    <w:rsid w:val="006F5A6D"/>
    <w:rsid w:val="007002F8"/>
    <w:rsid w:val="00702FBD"/>
    <w:rsid w:val="0070787A"/>
    <w:rsid w:val="00714503"/>
    <w:rsid w:val="00715AFE"/>
    <w:rsid w:val="00717611"/>
    <w:rsid w:val="007227FB"/>
    <w:rsid w:val="007230B8"/>
    <w:rsid w:val="00726799"/>
    <w:rsid w:val="0072705B"/>
    <w:rsid w:val="00727E74"/>
    <w:rsid w:val="00732C3C"/>
    <w:rsid w:val="00732D2A"/>
    <w:rsid w:val="00742994"/>
    <w:rsid w:val="0074365F"/>
    <w:rsid w:val="007448E3"/>
    <w:rsid w:val="00753293"/>
    <w:rsid w:val="00760242"/>
    <w:rsid w:val="0076417A"/>
    <w:rsid w:val="007727C4"/>
    <w:rsid w:val="007729C0"/>
    <w:rsid w:val="007735FA"/>
    <w:rsid w:val="007778CB"/>
    <w:rsid w:val="007809C4"/>
    <w:rsid w:val="00781A1A"/>
    <w:rsid w:val="00785D76"/>
    <w:rsid w:val="0078733A"/>
    <w:rsid w:val="00790D82"/>
    <w:rsid w:val="00797DE4"/>
    <w:rsid w:val="007A4005"/>
    <w:rsid w:val="007A6A71"/>
    <w:rsid w:val="007B06E9"/>
    <w:rsid w:val="007B1814"/>
    <w:rsid w:val="007B34D1"/>
    <w:rsid w:val="007C4BE8"/>
    <w:rsid w:val="007C511A"/>
    <w:rsid w:val="007C567A"/>
    <w:rsid w:val="007C5963"/>
    <w:rsid w:val="007C6E19"/>
    <w:rsid w:val="007D33BE"/>
    <w:rsid w:val="007D502E"/>
    <w:rsid w:val="007E1CD3"/>
    <w:rsid w:val="007E1EDC"/>
    <w:rsid w:val="007E2219"/>
    <w:rsid w:val="007E3F9E"/>
    <w:rsid w:val="007E58D0"/>
    <w:rsid w:val="007F174B"/>
    <w:rsid w:val="007F1B00"/>
    <w:rsid w:val="007F2083"/>
    <w:rsid w:val="007F3553"/>
    <w:rsid w:val="007F425F"/>
    <w:rsid w:val="007F6962"/>
    <w:rsid w:val="00802F98"/>
    <w:rsid w:val="008072ED"/>
    <w:rsid w:val="00812C3E"/>
    <w:rsid w:val="008133FE"/>
    <w:rsid w:val="0081494A"/>
    <w:rsid w:val="00834647"/>
    <w:rsid w:val="008430D2"/>
    <w:rsid w:val="00846AA9"/>
    <w:rsid w:val="008507DB"/>
    <w:rsid w:val="0085124E"/>
    <w:rsid w:val="008535A0"/>
    <w:rsid w:val="00855533"/>
    <w:rsid w:val="0087113F"/>
    <w:rsid w:val="008815B4"/>
    <w:rsid w:val="00881F7D"/>
    <w:rsid w:val="00884ADE"/>
    <w:rsid w:val="00886B52"/>
    <w:rsid w:val="008872EA"/>
    <w:rsid w:val="008911C1"/>
    <w:rsid w:val="008946C8"/>
    <w:rsid w:val="008A22AE"/>
    <w:rsid w:val="008B0C0A"/>
    <w:rsid w:val="008B1076"/>
    <w:rsid w:val="008C0297"/>
    <w:rsid w:val="008C34A0"/>
    <w:rsid w:val="008C6938"/>
    <w:rsid w:val="008E1782"/>
    <w:rsid w:val="008E207D"/>
    <w:rsid w:val="008E6CA0"/>
    <w:rsid w:val="008F0912"/>
    <w:rsid w:val="008F2B82"/>
    <w:rsid w:val="008F318D"/>
    <w:rsid w:val="008F3B79"/>
    <w:rsid w:val="008F5097"/>
    <w:rsid w:val="00900E48"/>
    <w:rsid w:val="009012D9"/>
    <w:rsid w:val="00904714"/>
    <w:rsid w:val="009047DD"/>
    <w:rsid w:val="00912797"/>
    <w:rsid w:val="00917CCF"/>
    <w:rsid w:val="00920546"/>
    <w:rsid w:val="0092774D"/>
    <w:rsid w:val="00930447"/>
    <w:rsid w:val="00931E6A"/>
    <w:rsid w:val="00932801"/>
    <w:rsid w:val="00935709"/>
    <w:rsid w:val="00936DA9"/>
    <w:rsid w:val="009409FB"/>
    <w:rsid w:val="00950968"/>
    <w:rsid w:val="0095207D"/>
    <w:rsid w:val="009553D6"/>
    <w:rsid w:val="00955855"/>
    <w:rsid w:val="00956D5E"/>
    <w:rsid w:val="0095751E"/>
    <w:rsid w:val="0096697B"/>
    <w:rsid w:val="00967FFC"/>
    <w:rsid w:val="009723B8"/>
    <w:rsid w:val="00974627"/>
    <w:rsid w:val="00975724"/>
    <w:rsid w:val="00982F1F"/>
    <w:rsid w:val="00984AA8"/>
    <w:rsid w:val="0099234E"/>
    <w:rsid w:val="00996130"/>
    <w:rsid w:val="009A266C"/>
    <w:rsid w:val="009A344B"/>
    <w:rsid w:val="009A5FCA"/>
    <w:rsid w:val="009A6108"/>
    <w:rsid w:val="009B004E"/>
    <w:rsid w:val="009B3148"/>
    <w:rsid w:val="009B4BB3"/>
    <w:rsid w:val="009C0E6E"/>
    <w:rsid w:val="009C0E99"/>
    <w:rsid w:val="009E3947"/>
    <w:rsid w:val="009E604E"/>
    <w:rsid w:val="009E68F5"/>
    <w:rsid w:val="009F228B"/>
    <w:rsid w:val="009F6863"/>
    <w:rsid w:val="00A00EB2"/>
    <w:rsid w:val="00A01219"/>
    <w:rsid w:val="00A04153"/>
    <w:rsid w:val="00A04267"/>
    <w:rsid w:val="00A1046B"/>
    <w:rsid w:val="00A11FAD"/>
    <w:rsid w:val="00A128E2"/>
    <w:rsid w:val="00A144A0"/>
    <w:rsid w:val="00A145D2"/>
    <w:rsid w:val="00A20F5B"/>
    <w:rsid w:val="00A21FA0"/>
    <w:rsid w:val="00A27E17"/>
    <w:rsid w:val="00A34DEF"/>
    <w:rsid w:val="00A36026"/>
    <w:rsid w:val="00A37E4F"/>
    <w:rsid w:val="00A42509"/>
    <w:rsid w:val="00A43189"/>
    <w:rsid w:val="00A4751C"/>
    <w:rsid w:val="00A5077F"/>
    <w:rsid w:val="00A54490"/>
    <w:rsid w:val="00A644D0"/>
    <w:rsid w:val="00A660C6"/>
    <w:rsid w:val="00A662D0"/>
    <w:rsid w:val="00A72FBA"/>
    <w:rsid w:val="00A73D35"/>
    <w:rsid w:val="00A747A5"/>
    <w:rsid w:val="00A80944"/>
    <w:rsid w:val="00A8253F"/>
    <w:rsid w:val="00A83C69"/>
    <w:rsid w:val="00A87AD9"/>
    <w:rsid w:val="00A91E1D"/>
    <w:rsid w:val="00A960C2"/>
    <w:rsid w:val="00AA198B"/>
    <w:rsid w:val="00AA32E9"/>
    <w:rsid w:val="00AA55FD"/>
    <w:rsid w:val="00AA6816"/>
    <w:rsid w:val="00AA6EE4"/>
    <w:rsid w:val="00AB0D52"/>
    <w:rsid w:val="00AC05FC"/>
    <w:rsid w:val="00AC3D40"/>
    <w:rsid w:val="00AD0802"/>
    <w:rsid w:val="00AD1157"/>
    <w:rsid w:val="00AD2042"/>
    <w:rsid w:val="00AD467A"/>
    <w:rsid w:val="00AD542D"/>
    <w:rsid w:val="00AE2848"/>
    <w:rsid w:val="00AE4166"/>
    <w:rsid w:val="00AE6220"/>
    <w:rsid w:val="00AF2278"/>
    <w:rsid w:val="00AF24AB"/>
    <w:rsid w:val="00AF6739"/>
    <w:rsid w:val="00B00ED5"/>
    <w:rsid w:val="00B01602"/>
    <w:rsid w:val="00B01A1F"/>
    <w:rsid w:val="00B03402"/>
    <w:rsid w:val="00B062F8"/>
    <w:rsid w:val="00B106E1"/>
    <w:rsid w:val="00B11690"/>
    <w:rsid w:val="00B131D6"/>
    <w:rsid w:val="00B27C78"/>
    <w:rsid w:val="00B32B82"/>
    <w:rsid w:val="00B376C6"/>
    <w:rsid w:val="00B4078B"/>
    <w:rsid w:val="00B411CA"/>
    <w:rsid w:val="00B44544"/>
    <w:rsid w:val="00B447BD"/>
    <w:rsid w:val="00B46A86"/>
    <w:rsid w:val="00B46B3F"/>
    <w:rsid w:val="00B46CB9"/>
    <w:rsid w:val="00B5496E"/>
    <w:rsid w:val="00B549EE"/>
    <w:rsid w:val="00B55F3B"/>
    <w:rsid w:val="00B5699C"/>
    <w:rsid w:val="00B617A0"/>
    <w:rsid w:val="00B67DD4"/>
    <w:rsid w:val="00B71836"/>
    <w:rsid w:val="00B75E9F"/>
    <w:rsid w:val="00B760AF"/>
    <w:rsid w:val="00B80F9F"/>
    <w:rsid w:val="00B82EE0"/>
    <w:rsid w:val="00B961B0"/>
    <w:rsid w:val="00BA35BD"/>
    <w:rsid w:val="00BA7940"/>
    <w:rsid w:val="00BB1567"/>
    <w:rsid w:val="00BB4598"/>
    <w:rsid w:val="00BB4B3E"/>
    <w:rsid w:val="00BB657B"/>
    <w:rsid w:val="00BC2D3E"/>
    <w:rsid w:val="00BC61D5"/>
    <w:rsid w:val="00BD144B"/>
    <w:rsid w:val="00BD5382"/>
    <w:rsid w:val="00BD6981"/>
    <w:rsid w:val="00BF263D"/>
    <w:rsid w:val="00BF4B97"/>
    <w:rsid w:val="00BF5F66"/>
    <w:rsid w:val="00BF7BE0"/>
    <w:rsid w:val="00C02545"/>
    <w:rsid w:val="00C06B59"/>
    <w:rsid w:val="00C07536"/>
    <w:rsid w:val="00C07F46"/>
    <w:rsid w:val="00C107B7"/>
    <w:rsid w:val="00C12E73"/>
    <w:rsid w:val="00C14C55"/>
    <w:rsid w:val="00C21D23"/>
    <w:rsid w:val="00C21D73"/>
    <w:rsid w:val="00C31A4B"/>
    <w:rsid w:val="00C33060"/>
    <w:rsid w:val="00C337F3"/>
    <w:rsid w:val="00C40897"/>
    <w:rsid w:val="00C420C4"/>
    <w:rsid w:val="00C4617E"/>
    <w:rsid w:val="00C54E8B"/>
    <w:rsid w:val="00C55012"/>
    <w:rsid w:val="00C55FBE"/>
    <w:rsid w:val="00C621EA"/>
    <w:rsid w:val="00C672E1"/>
    <w:rsid w:val="00C740AC"/>
    <w:rsid w:val="00C92B15"/>
    <w:rsid w:val="00C9340E"/>
    <w:rsid w:val="00CA17BB"/>
    <w:rsid w:val="00CA1C8A"/>
    <w:rsid w:val="00CA29D8"/>
    <w:rsid w:val="00CA32D3"/>
    <w:rsid w:val="00CA368F"/>
    <w:rsid w:val="00CA405E"/>
    <w:rsid w:val="00CB0C93"/>
    <w:rsid w:val="00CB4F25"/>
    <w:rsid w:val="00CB6D50"/>
    <w:rsid w:val="00CB7D7A"/>
    <w:rsid w:val="00CC1AE2"/>
    <w:rsid w:val="00CC2992"/>
    <w:rsid w:val="00CC4F25"/>
    <w:rsid w:val="00CD107A"/>
    <w:rsid w:val="00CD10BA"/>
    <w:rsid w:val="00CD19F7"/>
    <w:rsid w:val="00CD7D05"/>
    <w:rsid w:val="00CE10B2"/>
    <w:rsid w:val="00CE14E5"/>
    <w:rsid w:val="00CE5A11"/>
    <w:rsid w:val="00CE6BA3"/>
    <w:rsid w:val="00CE7647"/>
    <w:rsid w:val="00CF0064"/>
    <w:rsid w:val="00CF2EBE"/>
    <w:rsid w:val="00CF321A"/>
    <w:rsid w:val="00D0291B"/>
    <w:rsid w:val="00D05BA9"/>
    <w:rsid w:val="00D07758"/>
    <w:rsid w:val="00D11FE2"/>
    <w:rsid w:val="00D2149C"/>
    <w:rsid w:val="00D24939"/>
    <w:rsid w:val="00D306F2"/>
    <w:rsid w:val="00D34D5D"/>
    <w:rsid w:val="00D40D7D"/>
    <w:rsid w:val="00D43151"/>
    <w:rsid w:val="00D4456A"/>
    <w:rsid w:val="00D45E2D"/>
    <w:rsid w:val="00D4722E"/>
    <w:rsid w:val="00D47B03"/>
    <w:rsid w:val="00D52957"/>
    <w:rsid w:val="00D54E50"/>
    <w:rsid w:val="00D635B6"/>
    <w:rsid w:val="00D67284"/>
    <w:rsid w:val="00D70586"/>
    <w:rsid w:val="00D7629C"/>
    <w:rsid w:val="00D76C05"/>
    <w:rsid w:val="00D80AB2"/>
    <w:rsid w:val="00D811F6"/>
    <w:rsid w:val="00D81F0B"/>
    <w:rsid w:val="00D85281"/>
    <w:rsid w:val="00D865A8"/>
    <w:rsid w:val="00D867C5"/>
    <w:rsid w:val="00D9169C"/>
    <w:rsid w:val="00DA74AC"/>
    <w:rsid w:val="00DB31D6"/>
    <w:rsid w:val="00DB358B"/>
    <w:rsid w:val="00DC4009"/>
    <w:rsid w:val="00DC57D0"/>
    <w:rsid w:val="00DD59C8"/>
    <w:rsid w:val="00DD68D5"/>
    <w:rsid w:val="00DE3872"/>
    <w:rsid w:val="00DE4E24"/>
    <w:rsid w:val="00DE6C07"/>
    <w:rsid w:val="00DF0759"/>
    <w:rsid w:val="00DF3CB2"/>
    <w:rsid w:val="00DF6678"/>
    <w:rsid w:val="00DF713A"/>
    <w:rsid w:val="00DF7FED"/>
    <w:rsid w:val="00E01AFE"/>
    <w:rsid w:val="00E028D6"/>
    <w:rsid w:val="00E138F9"/>
    <w:rsid w:val="00E14141"/>
    <w:rsid w:val="00E20937"/>
    <w:rsid w:val="00E20A2F"/>
    <w:rsid w:val="00E25521"/>
    <w:rsid w:val="00E30115"/>
    <w:rsid w:val="00E30D7E"/>
    <w:rsid w:val="00E3409B"/>
    <w:rsid w:val="00E35BE5"/>
    <w:rsid w:val="00E40A7C"/>
    <w:rsid w:val="00E44FBB"/>
    <w:rsid w:val="00E5089D"/>
    <w:rsid w:val="00E61632"/>
    <w:rsid w:val="00E6269E"/>
    <w:rsid w:val="00E63B79"/>
    <w:rsid w:val="00E7028C"/>
    <w:rsid w:val="00E74230"/>
    <w:rsid w:val="00E75FF2"/>
    <w:rsid w:val="00E81FB3"/>
    <w:rsid w:val="00E8467C"/>
    <w:rsid w:val="00E9293C"/>
    <w:rsid w:val="00E95375"/>
    <w:rsid w:val="00E95776"/>
    <w:rsid w:val="00E9798C"/>
    <w:rsid w:val="00EA02BA"/>
    <w:rsid w:val="00EA0BC5"/>
    <w:rsid w:val="00EA569A"/>
    <w:rsid w:val="00EB0D31"/>
    <w:rsid w:val="00EB5F33"/>
    <w:rsid w:val="00EC07B1"/>
    <w:rsid w:val="00EC5581"/>
    <w:rsid w:val="00EC675B"/>
    <w:rsid w:val="00EC7E4C"/>
    <w:rsid w:val="00ED08B3"/>
    <w:rsid w:val="00ED514C"/>
    <w:rsid w:val="00ED66A5"/>
    <w:rsid w:val="00ED79D4"/>
    <w:rsid w:val="00EE2BD7"/>
    <w:rsid w:val="00EE5A30"/>
    <w:rsid w:val="00EE6261"/>
    <w:rsid w:val="00EF26AF"/>
    <w:rsid w:val="00EF45BB"/>
    <w:rsid w:val="00EF66C2"/>
    <w:rsid w:val="00F075EB"/>
    <w:rsid w:val="00F078C7"/>
    <w:rsid w:val="00F13134"/>
    <w:rsid w:val="00F243CB"/>
    <w:rsid w:val="00F27166"/>
    <w:rsid w:val="00F27FD6"/>
    <w:rsid w:val="00F442BA"/>
    <w:rsid w:val="00F46743"/>
    <w:rsid w:val="00F50005"/>
    <w:rsid w:val="00F5050F"/>
    <w:rsid w:val="00F52EFE"/>
    <w:rsid w:val="00F60E8C"/>
    <w:rsid w:val="00F61433"/>
    <w:rsid w:val="00F70501"/>
    <w:rsid w:val="00F82057"/>
    <w:rsid w:val="00F832D3"/>
    <w:rsid w:val="00F83471"/>
    <w:rsid w:val="00F90894"/>
    <w:rsid w:val="00F90EC6"/>
    <w:rsid w:val="00F9322D"/>
    <w:rsid w:val="00F94255"/>
    <w:rsid w:val="00F9490D"/>
    <w:rsid w:val="00F95F26"/>
    <w:rsid w:val="00F96706"/>
    <w:rsid w:val="00FB3A53"/>
    <w:rsid w:val="00FB5E33"/>
    <w:rsid w:val="00FB7E65"/>
    <w:rsid w:val="00FC17F6"/>
    <w:rsid w:val="00FC441E"/>
    <w:rsid w:val="00FC4497"/>
    <w:rsid w:val="00FD0A09"/>
    <w:rsid w:val="00FD218B"/>
    <w:rsid w:val="00FD3E6F"/>
    <w:rsid w:val="00FD5136"/>
    <w:rsid w:val="00FE5651"/>
    <w:rsid w:val="00FE6535"/>
    <w:rsid w:val="00FE726E"/>
    <w:rsid w:val="00FF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DF67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96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7</Words>
  <Characters>610</Characters>
  <Application>Microsoft Macintosh Word</Application>
  <DocSecurity>0</DocSecurity>
  <Lines>5</Lines>
  <Paragraphs>1</Paragraphs>
  <ScaleCrop>false</ScaleCrop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</cp:lastModifiedBy>
  <cp:revision>4</cp:revision>
  <dcterms:created xsi:type="dcterms:W3CDTF">2018-08-16T15:04:00Z</dcterms:created>
  <dcterms:modified xsi:type="dcterms:W3CDTF">2018-08-20T08:51:00Z</dcterms:modified>
</cp:coreProperties>
</file>